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4F97A7AB" w:rsidR="00BB3F47" w:rsidRPr="00435EDC" w:rsidRDefault="00435EDC"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31B3F1EC" w:rsidR="00BB3F47" w:rsidRPr="00435EDC" w:rsidRDefault="00435EDC"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5F54C8D8" w:rsidR="00BB3F47" w:rsidRPr="00435EDC" w:rsidRDefault="00435EDC"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52A9E5B4" w:rsidR="00BB3F47" w:rsidRPr="00435EDC" w:rsidRDefault="00435EDC"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5ADDFF0F" w:rsidR="00BB3F47" w:rsidRPr="00435EDC" w:rsidRDefault="00435EDC"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42860FFB" w:rsidR="00BB3F47" w:rsidRPr="00435EDC" w:rsidRDefault="00435EDC"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3E87ED63" w:rsidR="00BB3F47" w:rsidRPr="00435EDC" w:rsidRDefault="00435EDC"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56DD8D62" w:rsidR="00BB3F47" w:rsidRPr="00435EDC" w:rsidRDefault="00435EDC"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76744AE1" w:rsidR="00BB3F47" w:rsidRPr="00892E17" w:rsidRDefault="00E46A3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3</w:t>
            </w:r>
            <w:r w:rsidR="00341FCB">
              <w:rPr>
                <w:rFonts w:ascii="Arial" w:hAnsi="Arial" w:cs="Arial"/>
                <w:lang w:eastAsia="ko-KR"/>
              </w:rPr>
              <w:t>-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7A9737A4" w:rsidR="00BB3F47" w:rsidRPr="00892E17" w:rsidRDefault="00E46A36"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3</w:t>
            </w:r>
            <w:r w:rsidR="00FE2FAB">
              <w:rPr>
                <w:rFonts w:ascii="Arial" w:hAnsi="Arial" w:cs="Arial"/>
                <w:lang w:eastAsia="ko-KR"/>
              </w:rPr>
              <w:t>-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546AB06" w:rsidR="00BB3F47" w:rsidRPr="00892E17" w:rsidRDefault="00E46A36"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3</w:t>
            </w:r>
            <w:r w:rsidR="00435EDC">
              <w:rPr>
                <w:rFonts w:ascii="Arial" w:hAnsi="Arial" w:cs="Arial"/>
                <w:lang w:eastAsia="ko-KR"/>
              </w:rPr>
              <w:t>-</w:t>
            </w:r>
            <w:r w:rsidR="00A06756">
              <w:rPr>
                <w:rFonts w:ascii="Arial" w:hAnsi="Arial" w:cs="Arial"/>
                <w:lang w:eastAsia="ko-KR"/>
              </w:rPr>
              <w:t>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24757571" w:rsidR="00BB3F47" w:rsidRPr="00FE2FAB" w:rsidRDefault="00FE2FA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3</w:t>
            </w:r>
            <w:r>
              <w:rPr>
                <w:rFonts w:ascii="Arial" w:hAnsi="Arial" w:cs="Arial"/>
                <w:lang w:eastAsia="ko-KR"/>
              </w:rPr>
              <w:t>-5</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31290B4F" w:rsidR="00BB3F47" w:rsidRPr="00FE2FAB" w:rsidRDefault="00FE2FA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3</w:t>
            </w:r>
            <w:r>
              <w:rPr>
                <w:rFonts w:ascii="Arial" w:hAnsi="Arial" w:cs="Arial"/>
                <w:lang w:eastAsia="ko-KR"/>
              </w:rPr>
              <w:t>-5</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4C62BDE6" w:rsidR="00BB3F47" w:rsidRPr="00FE2FAB" w:rsidRDefault="008A2C1D"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n/a</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014DC4AB" w:rsidR="00BB3F47" w:rsidRPr="00FE2FAB" w:rsidRDefault="00FE2FA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3</w:t>
            </w:r>
            <w:r>
              <w:rPr>
                <w:rFonts w:ascii="Arial" w:hAnsi="Arial" w:cs="Arial"/>
                <w:lang w:eastAsia="ko-KR"/>
              </w:rPr>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5FB3D24" w14:textId="77777777" w:rsidR="00BB3F47" w:rsidRDefault="00341FC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n/a</w:t>
            </w:r>
          </w:p>
          <w:p w14:paraId="781EFB3B" w14:textId="7E61DAF7" w:rsidR="00341FCB" w:rsidRPr="00FE2FAB" w:rsidRDefault="00341FC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w:t>
            </w:r>
            <w:r>
              <w:rPr>
                <w:rFonts w:ascii="Arial" w:hAnsi="Arial" w:cs="Arial"/>
                <w:lang w:eastAsia="ko-KR"/>
              </w:rPr>
              <w:t>not applicable)</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6F9C8A7A" w:rsidR="00BB3F47" w:rsidRPr="00FE2FAB" w:rsidRDefault="00FE2FA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3</w:t>
            </w:r>
            <w:r>
              <w:rPr>
                <w:rFonts w:ascii="Arial" w:hAnsi="Arial" w:cs="Arial"/>
                <w:lang w:eastAsia="ko-KR"/>
              </w:rPr>
              <w:t>-5</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7C7F2A54" w:rsidR="00BB3F47" w:rsidRPr="00FE2FAB" w:rsidRDefault="00341FC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n/a</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59AC2975" w:rsidR="00BB3F47" w:rsidRPr="00FE2FAB" w:rsidRDefault="00341FC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n/a</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1980BDC8" w:rsidR="00BB3F47" w:rsidRPr="00FE2FAB" w:rsidRDefault="00341FC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n/a</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3FD55953" w:rsidR="00BB3F47" w:rsidRPr="00FE2FAB" w:rsidRDefault="00341FC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n/a</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32BF42BF" w:rsidR="00BB3F47" w:rsidRPr="00892E17" w:rsidRDefault="00341FC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lang w:eastAsia="ko-KR"/>
              </w:rPr>
              <w:t>n/a</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380E69FA" w:rsidR="00BB3F47" w:rsidRPr="00892E17" w:rsidRDefault="00341FC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lang w:eastAsia="ko-KR"/>
              </w:rPr>
              <w:t>n/a</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736A6F07" w:rsidR="00BB3F47" w:rsidRPr="00341FCB" w:rsidRDefault="00E46A36"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5065D32B" w:rsidR="00BB3F47" w:rsidRPr="00341FCB" w:rsidRDefault="00341FC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5</w:t>
            </w:r>
            <w:r w:rsidR="00434FE5">
              <w:rPr>
                <w:rFonts w:ascii="Arial" w:hAnsi="Arial" w:cs="Arial"/>
                <w:lang w:eastAsia="ko-KR"/>
              </w:rPr>
              <w:t>-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6C21D3C1" w:rsidR="00BB3F47" w:rsidRPr="00341FCB" w:rsidRDefault="00341FC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6</w:t>
            </w:r>
            <w:r>
              <w:rPr>
                <w:rFonts w:ascii="Arial" w:hAnsi="Arial" w:cs="Arial"/>
                <w:lang w:eastAsia="ko-KR"/>
              </w:rPr>
              <w:t>-</w:t>
            </w:r>
            <w:r w:rsidR="00814F51">
              <w:rPr>
                <w:rFonts w:ascii="Arial" w:hAnsi="Arial" w:cs="Arial"/>
                <w:lang w:eastAsia="ko-KR"/>
              </w:rPr>
              <w:t>7</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9FFD23A" w:rsidR="00BB3F47" w:rsidRPr="00341FCB" w:rsidRDefault="00341FC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6</w:t>
            </w:r>
            <w:r>
              <w:rPr>
                <w:rFonts w:ascii="Arial" w:hAnsi="Arial" w:cs="Arial"/>
                <w:lang w:eastAsia="ko-KR"/>
              </w:rPr>
              <w:t>-</w:t>
            </w:r>
            <w:r w:rsidR="00814F51">
              <w:rPr>
                <w:rFonts w:ascii="Arial" w:hAnsi="Arial" w:cs="Arial"/>
                <w:lang w:eastAsia="ko-KR"/>
              </w:rPr>
              <w:t>7</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1A42F041" w:rsidR="00BB3F47" w:rsidRPr="00341FCB" w:rsidRDefault="00341FC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lastRenderedPageBreak/>
              <w:t>n</w:t>
            </w:r>
            <w:r>
              <w:rPr>
                <w:rFonts w:ascii="Arial" w:hAnsi="Arial" w:cs="Arial"/>
                <w:lang w:eastAsia="ko-KR"/>
              </w:rPr>
              <w:t>/a</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A8C845A" w:rsidR="00BB3F47" w:rsidRPr="00341FCB" w:rsidRDefault="00341FC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hint="eastAsia"/>
                <w:lang w:eastAsia="ko-KR"/>
              </w:rPr>
              <w:t>6</w:t>
            </w:r>
            <w:r>
              <w:rPr>
                <w:rFonts w:ascii="Arial" w:hAnsi="Arial" w:cs="Arial"/>
                <w:lang w:eastAsia="ko-KR"/>
              </w:rPr>
              <w:t>-</w:t>
            </w:r>
            <w:r w:rsidR="00814F51">
              <w:rPr>
                <w:rFonts w:ascii="Arial" w:hAnsi="Arial" w:cs="Arial"/>
                <w:lang w:eastAsia="ko-KR"/>
              </w:rPr>
              <w:t>7</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4E9CB469" w:rsidR="00BB3F47" w:rsidRPr="00341FCB" w:rsidRDefault="00341FC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n</w:t>
            </w:r>
            <w:r>
              <w:rPr>
                <w:rFonts w:ascii="Arial" w:hAnsi="Arial" w:cs="Arial"/>
                <w:lang w:eastAsia="ko-KR"/>
              </w:rPr>
              <w:t>/a</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1B809D4F" w:rsidR="00BB3F47" w:rsidRPr="00341FCB" w:rsidRDefault="00341FCB"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n/a</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35E01980" w:rsidR="00BB3F47" w:rsidRPr="00341FCB" w:rsidRDefault="00341FC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6</w:t>
            </w:r>
            <w:r>
              <w:rPr>
                <w:rFonts w:ascii="Arial" w:hAnsi="Arial" w:cs="Arial"/>
                <w:lang w:eastAsia="ko-KR"/>
              </w:rPr>
              <w:t>-</w:t>
            </w:r>
            <w:r w:rsidR="00814F51">
              <w:rPr>
                <w:rFonts w:ascii="Arial" w:hAnsi="Arial" w:cs="Arial"/>
                <w:lang w:eastAsia="ko-KR"/>
              </w:rPr>
              <w:t>7</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260D97F6" w:rsidR="00BB3F47" w:rsidRPr="00341FCB" w:rsidRDefault="00E46A3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7</w:t>
            </w:r>
            <w:r w:rsidR="00341FCB">
              <w:rPr>
                <w:rFonts w:ascii="Arial" w:hAnsi="Arial" w:cs="Arial"/>
                <w:lang w:eastAsia="ko-KR"/>
              </w:rPr>
              <w:t>-1</w:t>
            </w:r>
            <w:r>
              <w:rPr>
                <w:rFonts w:ascii="Arial" w:hAnsi="Arial" w:cs="Arial"/>
                <w:lang w:eastAsia="ko-KR"/>
              </w:rPr>
              <w:t>0</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2CF0D802" w:rsidR="00BB3F47" w:rsidRPr="00341FCB" w:rsidRDefault="00E46A36"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Pr>
                <w:rFonts w:ascii="Arial" w:hAnsi="Arial" w:cs="Arial"/>
                <w:lang w:eastAsia="ko-KR"/>
              </w:rPr>
              <w:t>9</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14FB3890" w:rsidR="00BB3F47" w:rsidRPr="00341FCB" w:rsidRDefault="00E46A36"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lang w:eastAsia="ko-KR"/>
              </w:rPr>
              <w:t>9</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6B757AF7" w:rsidR="00BB3F47" w:rsidRPr="00341FCB" w:rsidRDefault="00341FCB"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Pr>
                <w:rFonts w:ascii="Arial" w:hAnsi="Arial" w:cs="Arial" w:hint="eastAsia"/>
                <w:lang w:eastAsia="ko-KR"/>
              </w:rPr>
              <w:t>1</w:t>
            </w:r>
            <w:r w:rsidR="00E46A36">
              <w:rPr>
                <w:rFonts w:ascii="Arial" w:hAnsi="Arial" w:cs="Arial"/>
                <w:lang w:eastAsia="ko-KR"/>
              </w:rPr>
              <w:t>0</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39649F"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39649F" w:rsidRPr="00892E17" w:rsidRDefault="0039649F" w:rsidP="0039649F">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39649F" w:rsidRPr="00892E17" w:rsidRDefault="0039649F" w:rsidP="0039649F">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39649F" w:rsidRPr="00892E17" w:rsidRDefault="0039649F" w:rsidP="0039649F">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9F771F9" w:rsidR="0039649F" w:rsidRPr="0039649F" w:rsidRDefault="0039649F" w:rsidP="0039649F">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sidRPr="0039649F">
              <w:rPr>
                <w:rFonts w:ascii="Arial" w:hAnsi="Arial" w:cs="Arial"/>
                <w:lang w:eastAsia="ko-KR"/>
              </w:rPr>
              <w:t>on the Author Disclo</w:t>
            </w:r>
            <w:r w:rsidRPr="0039649F">
              <w:rPr>
                <w:rFonts w:ascii="Arial" w:hAnsi="Arial" w:cs="Arial"/>
                <w:lang w:eastAsia="ko-KR"/>
              </w:rPr>
              <w:lastRenderedPageBreak/>
              <w:t>sure Form</w:t>
            </w:r>
          </w:p>
        </w:tc>
      </w:tr>
      <w:tr w:rsidR="0039649F"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39649F" w:rsidRPr="00892E17" w:rsidRDefault="0039649F" w:rsidP="0039649F">
            <w:pPr>
              <w:rPr>
                <w:rFonts w:ascii="Arial" w:eastAsia="Calibri" w:hAnsi="Arial" w:cs="Arial"/>
                <w:b w:val="0"/>
                <w:bCs w:val="0"/>
              </w:rPr>
            </w:pPr>
            <w:r w:rsidRPr="00892E17">
              <w:rPr>
                <w:rFonts w:ascii="Arial" w:eastAsia="Calibri" w:hAnsi="Arial" w:cs="Arial"/>
                <w:b w:val="0"/>
                <w:bCs w:val="0"/>
              </w:rPr>
              <w:lastRenderedPageBreak/>
              <w:t>17b</w:t>
            </w:r>
          </w:p>
        </w:tc>
        <w:tc>
          <w:tcPr>
            <w:tcW w:w="8505" w:type="dxa"/>
            <w:shd w:val="clear" w:color="auto" w:fill="auto"/>
          </w:tcPr>
          <w:p w14:paraId="1F414C34" w14:textId="77777777" w:rsidR="0039649F" w:rsidRPr="00892E17" w:rsidRDefault="0039649F" w:rsidP="0039649F">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39649F" w:rsidRPr="00892E17" w:rsidRDefault="0039649F" w:rsidP="0039649F">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39649F" w:rsidRPr="00892E17" w:rsidRDefault="0039649F" w:rsidP="0039649F">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6F861C9E" w:rsidR="0039649F" w:rsidRPr="0039649F" w:rsidRDefault="0039649F" w:rsidP="0039649F">
            <w:pPr>
              <w:cnfStyle w:val="000000000000" w:firstRow="0" w:lastRow="0" w:firstColumn="0" w:lastColumn="0" w:oddVBand="0" w:evenVBand="0" w:oddHBand="0" w:evenHBand="0" w:firstRowFirstColumn="0" w:firstRowLastColumn="0" w:lastRowFirstColumn="0" w:lastRowLastColumn="0"/>
              <w:rPr>
                <w:rFonts w:ascii="Arial" w:hAnsi="Arial" w:cs="Arial"/>
                <w:lang w:eastAsia="ko-KR"/>
              </w:rPr>
            </w:pPr>
            <w:r w:rsidRPr="0039649F">
              <w:rPr>
                <w:rFonts w:ascii="Arial" w:hAnsi="Arial" w:cs="Arial"/>
                <w:lang w:eastAsia="ko-KR"/>
              </w:rPr>
              <w:t>on the Author Disclosure Form</w:t>
            </w:r>
          </w:p>
        </w:tc>
      </w:tr>
      <w:tr w:rsidR="0039649F"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39649F" w:rsidRPr="00892E17" w:rsidRDefault="0039649F" w:rsidP="0039649F">
            <w:pPr>
              <w:rPr>
                <w:rFonts w:ascii="Arial" w:eastAsia="Calibri" w:hAnsi="Arial" w:cs="Arial"/>
                <w:b w:val="0"/>
                <w:bCs w:val="0"/>
              </w:rPr>
            </w:pPr>
            <w:r w:rsidRPr="00892E17">
              <w:rPr>
                <w:rFonts w:ascii="Arial" w:eastAsia="Calibri" w:hAnsi="Arial" w:cs="Arial"/>
                <w:b w:val="0"/>
                <w:bCs w:val="0"/>
              </w:rPr>
              <w:t>17c</w:t>
            </w:r>
          </w:p>
        </w:tc>
        <w:tc>
          <w:tcPr>
            <w:tcW w:w="8505" w:type="dxa"/>
            <w:shd w:val="clear" w:color="auto" w:fill="auto"/>
          </w:tcPr>
          <w:p w14:paraId="47935473" w14:textId="77777777" w:rsidR="0039649F" w:rsidRPr="00892E17" w:rsidRDefault="0039649F" w:rsidP="0039649F">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50DD43EC" w:rsidR="0039649F" w:rsidRPr="00892E17" w:rsidRDefault="0039649F" w:rsidP="0039649F">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184E71EB" w:rsidR="0039649F" w:rsidRPr="0039649F" w:rsidRDefault="0039649F" w:rsidP="0039649F">
            <w:pPr>
              <w:cnfStyle w:val="000000100000" w:firstRow="0" w:lastRow="0" w:firstColumn="0" w:lastColumn="0" w:oddVBand="0" w:evenVBand="0" w:oddHBand="1" w:evenHBand="0" w:firstRowFirstColumn="0" w:firstRowLastColumn="0" w:lastRowFirstColumn="0" w:lastRowLastColumn="0"/>
              <w:rPr>
                <w:rFonts w:ascii="Arial" w:hAnsi="Arial" w:cs="Arial"/>
                <w:lang w:eastAsia="ko-KR"/>
              </w:rPr>
            </w:pPr>
            <w:r w:rsidRPr="0039649F">
              <w:rPr>
                <w:rFonts w:ascii="Arial" w:hAnsi="Arial" w:cs="Arial"/>
                <w:lang w:eastAsia="ko-KR"/>
              </w:rPr>
              <w:t>on the Author Disclosure Form</w:t>
            </w:r>
          </w:p>
        </w:tc>
      </w:tr>
    </w:tbl>
    <w:p w14:paraId="52E7E02C" w14:textId="538387D4" w:rsidR="007402F5" w:rsidRDefault="0039649F">
      <w:bookmarkStart w:id="0" w:name="_GoBack"/>
      <w:bookmarkEnd w:id="0"/>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6061EAE7">
                <wp:simplePos x="0" y="0"/>
                <wp:positionH relativeFrom="column">
                  <wp:posOffset>-372110</wp:posOffset>
                </wp:positionH>
                <wp:positionV relativeFrom="paragraph">
                  <wp:posOffset>252476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29.3pt;margin-top:198.8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46910A" w14:textId="77777777" w:rsidR="00562BC1" w:rsidRDefault="00562BC1" w:rsidP="00435EDC">
      <w:pPr>
        <w:spacing w:after="0" w:line="240" w:lineRule="auto"/>
      </w:pPr>
      <w:r>
        <w:separator/>
      </w:r>
    </w:p>
  </w:endnote>
  <w:endnote w:type="continuationSeparator" w:id="0">
    <w:p w14:paraId="62AD9EED" w14:textId="77777777" w:rsidR="00562BC1" w:rsidRDefault="00562BC1" w:rsidP="00435E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CE58AA" w14:textId="77777777" w:rsidR="00562BC1" w:rsidRDefault="00562BC1" w:rsidP="00435EDC">
      <w:pPr>
        <w:spacing w:after="0" w:line="240" w:lineRule="auto"/>
      </w:pPr>
      <w:r>
        <w:separator/>
      </w:r>
    </w:p>
  </w:footnote>
  <w:footnote w:type="continuationSeparator" w:id="0">
    <w:p w14:paraId="198DDC0F" w14:textId="77777777" w:rsidR="00562BC1" w:rsidRDefault="00562BC1" w:rsidP="00435E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194B01"/>
    <w:rsid w:val="002E15A4"/>
    <w:rsid w:val="00341FCB"/>
    <w:rsid w:val="00357751"/>
    <w:rsid w:val="0039649F"/>
    <w:rsid w:val="003F1A59"/>
    <w:rsid w:val="00434FE5"/>
    <w:rsid w:val="00435EDC"/>
    <w:rsid w:val="00531DC8"/>
    <w:rsid w:val="00562BC1"/>
    <w:rsid w:val="0060001C"/>
    <w:rsid w:val="00604597"/>
    <w:rsid w:val="007402F5"/>
    <w:rsid w:val="007D3AEA"/>
    <w:rsid w:val="00814F51"/>
    <w:rsid w:val="008A2C1D"/>
    <w:rsid w:val="00A06756"/>
    <w:rsid w:val="00A56C78"/>
    <w:rsid w:val="00AA66B9"/>
    <w:rsid w:val="00BB2449"/>
    <w:rsid w:val="00BB3F47"/>
    <w:rsid w:val="00E46A36"/>
    <w:rsid w:val="00EC26FA"/>
    <w:rsid w:val="00ED2ADA"/>
    <w:rsid w:val="00FE2FAB"/>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Char"/>
    <w:uiPriority w:val="99"/>
    <w:unhideWhenUsed/>
    <w:rsid w:val="00435EDC"/>
    <w:pPr>
      <w:tabs>
        <w:tab w:val="center" w:pos="4513"/>
        <w:tab w:val="right" w:pos="9026"/>
      </w:tabs>
      <w:snapToGrid w:val="0"/>
    </w:pPr>
  </w:style>
  <w:style w:type="character" w:customStyle="1" w:styleId="Char">
    <w:name w:val="머리글 Char"/>
    <w:basedOn w:val="a0"/>
    <w:link w:val="a4"/>
    <w:uiPriority w:val="99"/>
    <w:rsid w:val="00435EDC"/>
  </w:style>
  <w:style w:type="paragraph" w:styleId="a5">
    <w:name w:val="footer"/>
    <w:basedOn w:val="a"/>
    <w:link w:val="Char0"/>
    <w:uiPriority w:val="99"/>
    <w:unhideWhenUsed/>
    <w:rsid w:val="00435EDC"/>
    <w:pPr>
      <w:tabs>
        <w:tab w:val="center" w:pos="4513"/>
        <w:tab w:val="right" w:pos="9026"/>
      </w:tabs>
      <w:snapToGrid w:val="0"/>
    </w:pPr>
  </w:style>
  <w:style w:type="character" w:customStyle="1" w:styleId="Char0">
    <w:name w:val="바닥글 Char"/>
    <w:basedOn w:val="a0"/>
    <w:link w:val="a5"/>
    <w:uiPriority w:val="99"/>
    <w:rsid w:val="00435E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53</Words>
  <Characters>8286</Characters>
  <Application>Microsoft Office Word</Application>
  <DocSecurity>0</DocSecurity>
  <Lines>69</Lines>
  <Paragraphs>1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9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정 경원</cp:lastModifiedBy>
  <cp:revision>2</cp:revision>
  <dcterms:created xsi:type="dcterms:W3CDTF">2023-05-01T06:35:00Z</dcterms:created>
  <dcterms:modified xsi:type="dcterms:W3CDTF">2023-05-01T06:35:00Z</dcterms:modified>
</cp:coreProperties>
</file>